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D46C" w14:textId="77777777" w:rsidR="007E14E8" w:rsidRPr="002014B0" w:rsidRDefault="007E14E8" w:rsidP="007E14E8">
      <w:pPr>
        <w:pStyle w:val="Heading2"/>
        <w:rPr>
          <w:b/>
          <w:bCs/>
          <w:sz w:val="24"/>
          <w:szCs w:val="24"/>
        </w:rPr>
      </w:pPr>
      <w:r w:rsidRPr="0013201F">
        <w:rPr>
          <w:b/>
          <w:bCs/>
          <w:sz w:val="24"/>
          <w:szCs w:val="24"/>
        </w:rPr>
        <w:t>Supplementary Table 2: Akaike Information Criteria</w:t>
      </w:r>
      <w:r>
        <w:rPr>
          <w:b/>
          <w:bCs/>
          <w:sz w:val="24"/>
          <w:szCs w:val="24"/>
        </w:rPr>
        <w:t xml:space="preserve"> (AIC)</w:t>
      </w:r>
      <w:r w:rsidRPr="0013201F">
        <w:rPr>
          <w:b/>
          <w:bCs/>
          <w:sz w:val="24"/>
          <w:szCs w:val="24"/>
        </w:rPr>
        <w:t xml:space="preserve"> for </w:t>
      </w:r>
      <w:r>
        <w:rPr>
          <w:b/>
          <w:bCs/>
          <w:sz w:val="24"/>
          <w:szCs w:val="24"/>
        </w:rPr>
        <w:t xml:space="preserve">Age-Cohort models and </w:t>
      </w:r>
      <w:r w:rsidRPr="0013201F">
        <w:rPr>
          <w:b/>
          <w:bCs/>
          <w:sz w:val="24"/>
          <w:szCs w:val="24"/>
        </w:rPr>
        <w:t>Age-Period-Cohort models</w:t>
      </w:r>
      <w:r>
        <w:rPr>
          <w:b/>
          <w:bCs/>
          <w:sz w:val="24"/>
          <w:szCs w:val="24"/>
        </w:rPr>
        <w:t xml:space="preserve"> and their differences</w:t>
      </w:r>
      <w:r w:rsidRPr="0013201F">
        <w:rPr>
          <w:b/>
          <w:bCs/>
          <w:sz w:val="24"/>
          <w:szCs w:val="24"/>
        </w:rPr>
        <w:t>, SEER-</w:t>
      </w:r>
      <w:r w:rsidRPr="002014B0">
        <w:rPr>
          <w:b/>
          <w:bCs/>
          <w:sz w:val="24"/>
          <w:szCs w:val="24"/>
        </w:rPr>
        <w:t>12, 1992-2019</w:t>
      </w:r>
    </w:p>
    <w:tbl>
      <w:tblPr>
        <w:tblpPr w:leftFromText="180" w:rightFromText="180" w:horzAnchor="margin" w:tblpY="760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430"/>
        <w:gridCol w:w="2970"/>
        <w:gridCol w:w="4500"/>
      </w:tblGrid>
      <w:tr w:rsidR="007E14E8" w:rsidRPr="002014B0" w14:paraId="23FD851B" w14:textId="77777777" w:rsidTr="00817C5A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E64E1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DE62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ace/ethnicit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03CDB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IC Age-Cohort Mode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B5C93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IC Age-Period-Cohort Model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B4407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014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 in AIC between the Age-Period-Cohort Model and Age-Cohort Model</w:t>
            </w:r>
            <w:r w:rsidRPr="002014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E14E8" w:rsidRPr="002014B0" w14:paraId="7EEB8FF2" w14:textId="77777777" w:rsidTr="00817C5A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1800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-grade serou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A4E0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/Pacific Island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AD5ED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.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D9E9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.9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04D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E14E8" w:rsidRPr="002014B0" w14:paraId="59249ADB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3F5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7D6C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5946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9F63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AF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7E14E8" w:rsidRPr="002014B0" w14:paraId="786E3EDE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9E12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0290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n-Hispanic Black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290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B049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.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52F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7E14E8" w:rsidRPr="002014B0" w14:paraId="20596D95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BFD6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51E2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F61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740E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.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56F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2</w:t>
            </w:r>
          </w:p>
        </w:tc>
      </w:tr>
      <w:tr w:rsidR="007E14E8" w:rsidRPr="002014B0" w14:paraId="08384139" w14:textId="77777777" w:rsidTr="00817C5A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A0D5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-grade endometrioi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CB97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/Pacific Island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2533E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.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673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.7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5058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7E14E8" w:rsidRPr="002014B0" w14:paraId="17D9E89E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E7EB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15C3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A931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7DFE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.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DCE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7E14E8" w:rsidRPr="002014B0" w14:paraId="40F0FD7F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B264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7AA0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n-Hispanic Black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0CDD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51B9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570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7E14E8" w:rsidRPr="002014B0" w14:paraId="45D64339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D9B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F103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F9B4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1A4C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5.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061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7E14E8" w:rsidRPr="002014B0" w14:paraId="6566B775" w14:textId="77777777" w:rsidTr="00817C5A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B075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ear cel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4EAC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/Pacific Island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1F1FA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.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E753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.8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3D63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7E14E8" w:rsidRPr="002014B0" w14:paraId="693FF985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020F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CB45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FD64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D1C1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4.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8639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7E14E8" w:rsidRPr="002014B0" w14:paraId="7C5F97FA" w14:textId="77777777" w:rsidTr="00817C5A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41BA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5150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Non-Hispanic Black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549B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C9E6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5AF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7E14E8" w:rsidRPr="002014B0" w14:paraId="12B162A7" w14:textId="77777777" w:rsidTr="00817C5A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654DE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2BD03" w14:textId="77777777" w:rsidR="007E14E8" w:rsidRPr="002014B0" w:rsidRDefault="007E14E8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9F960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0B72E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.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61B5" w14:textId="77777777" w:rsidR="007E14E8" w:rsidRPr="002014B0" w:rsidRDefault="007E14E8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014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</w:tbl>
    <w:p w14:paraId="04EA1CBD" w14:textId="77777777" w:rsidR="007E14E8" w:rsidRDefault="007E14E8" w:rsidP="007E14E8">
      <w:pPr>
        <w:rPr>
          <w:b/>
          <w:bCs/>
          <w:sz w:val="24"/>
          <w:szCs w:val="24"/>
        </w:rPr>
      </w:pPr>
    </w:p>
    <w:p w14:paraId="245D288C" w14:textId="77777777" w:rsidR="007E14E8" w:rsidRPr="00AC4849" w:rsidRDefault="007E14E8" w:rsidP="007E14E8">
      <w:pPr>
        <w:rPr>
          <w:b/>
          <w:bCs/>
          <w:sz w:val="24"/>
          <w:szCs w:val="24"/>
        </w:rPr>
      </w:pPr>
      <w:r w:rsidRPr="0013201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zh-CN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zh-CN"/>
        </w:rPr>
        <w:t xml:space="preserve"> </w:t>
      </w:r>
      <w:r w:rsidRPr="0013201F">
        <w:rPr>
          <w:rFonts w:ascii="Times New Roman" w:eastAsia="Times New Roman" w:hAnsi="Times New Roman" w:cs="Times New Roman"/>
          <w:color w:val="000000"/>
          <w:sz w:val="16"/>
          <w:szCs w:val="16"/>
          <w:lang w:eastAsia="zh-CN"/>
        </w:rPr>
        <w:t>Relative that weight the goodness of fit of the model to the Age-Cohort model.</w:t>
      </w:r>
    </w:p>
    <w:p w14:paraId="24E94AF1" w14:textId="77777777" w:rsidR="007E14E8" w:rsidRDefault="007E14E8" w:rsidP="007E14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zh-CN"/>
        </w:rPr>
      </w:pPr>
      <w:r w:rsidRPr="0013201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zh-CN"/>
        </w:rPr>
        <w:t>b</w:t>
      </w:r>
      <w:r w:rsidRPr="0013201F">
        <w:rPr>
          <w:rFonts w:ascii="Times New Roman" w:eastAsia="Times New Roman" w:hAnsi="Times New Roman" w:cs="Times New Roman"/>
          <w:color w:val="000000"/>
          <w:sz w:val="16"/>
          <w:szCs w:val="16"/>
          <w:lang w:eastAsia="zh-CN"/>
        </w:rPr>
        <w:t>AIC is computed by -2×log(likelihood)+2×number of estimated parameters. The lower the AIC, the better the model fit.</w:t>
      </w:r>
    </w:p>
    <w:p w14:paraId="2B40753C" w14:textId="77777777" w:rsidR="00932D9C" w:rsidRDefault="00932D9C"/>
    <w:sectPr w:rsidR="00932D9C" w:rsidSect="007E14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4E8"/>
    <w:rsid w:val="007E14E8"/>
    <w:rsid w:val="00932D9C"/>
    <w:rsid w:val="00F9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8279"/>
  <w15:chartTrackingRefBased/>
  <w15:docId w15:val="{EEB9A08F-C285-4CB1-B39F-C59EADBBA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4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4E8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4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, Minh Tung</dc:creator>
  <cp:keywords/>
  <dc:description/>
  <cp:lastModifiedBy>Phung, Minh Tung</cp:lastModifiedBy>
  <cp:revision>1</cp:revision>
  <dcterms:created xsi:type="dcterms:W3CDTF">2022-12-13T00:46:00Z</dcterms:created>
  <dcterms:modified xsi:type="dcterms:W3CDTF">2022-12-13T00:47:00Z</dcterms:modified>
</cp:coreProperties>
</file>